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CDF74" w14:textId="723FF984" w:rsidR="007720D6" w:rsidRPr="00796FED" w:rsidRDefault="007720D6" w:rsidP="007720D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96FED">
        <w:rPr>
          <w:rFonts w:ascii="Times New Roman" w:hAnsi="Times New Roman" w:cs="Times New Roman"/>
          <w:b/>
          <w:bCs/>
          <w:sz w:val="22"/>
          <w:szCs w:val="22"/>
        </w:rPr>
        <w:t xml:space="preserve">Supplement </w:t>
      </w:r>
      <w:r w:rsidR="003903BF" w:rsidRPr="00796FED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796FE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796FED">
        <w:rPr>
          <w:rFonts w:ascii="Times New Roman" w:hAnsi="Times New Roman" w:cs="Times New Roman"/>
          <w:sz w:val="22"/>
          <w:szCs w:val="22"/>
        </w:rPr>
        <w:t xml:space="preserve">Simple linear regression analysis </w:t>
      </w:r>
      <w:r w:rsidRPr="00796FED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for the factors correlated with LADR dose change according to LADR movement during radiotherapy</w:t>
      </w:r>
    </w:p>
    <w:p w14:paraId="423549D8" w14:textId="77777777" w:rsidR="007720D6" w:rsidRPr="00796FED" w:rsidRDefault="007720D6" w:rsidP="007720D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1417"/>
        <w:gridCol w:w="1843"/>
        <w:gridCol w:w="1276"/>
      </w:tblGrid>
      <w:tr w:rsidR="007720D6" w:rsidRPr="00796FED" w14:paraId="47A05F0B" w14:textId="77777777" w:rsidTr="00412362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EC21B" w14:textId="77777777" w:rsidR="007720D6" w:rsidRPr="00796FED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4917" w14:textId="77777777" w:rsidR="007720D6" w:rsidRPr="00796FED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96FED">
              <w:rPr>
                <w:rFonts w:ascii="Times New Roman" w:eastAsia="Yu Gothic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5FBE7" w14:textId="77777777" w:rsidR="007720D6" w:rsidRPr="00796FED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96FE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B332" w14:textId="77777777" w:rsidR="007720D6" w:rsidRPr="00796FED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96FE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5CAE" w14:textId="77777777" w:rsidR="007720D6" w:rsidRPr="00796FED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796FE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EE1A7A" w:rsidRPr="00EE1A7A" w14:paraId="0C5FA714" w14:textId="77777777" w:rsidTr="00412362">
        <w:trPr>
          <w:trHeight w:val="32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6B0F0C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X-ax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2856" w14:textId="5A5DDE9C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ADR-ma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3127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.2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AB4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.514-7.0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4472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0.001</w:t>
            </w:r>
          </w:p>
        </w:tc>
      </w:tr>
      <w:tr w:rsidR="00EE1A7A" w:rsidRPr="00EE1A7A" w14:paraId="37B61179" w14:textId="77777777" w:rsidTr="00C33A6E">
        <w:trPr>
          <w:trHeight w:val="32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C995FB0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D055" w14:textId="2A3F52F2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ADR-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2E37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.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596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755-6.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2868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0.001</w:t>
            </w:r>
          </w:p>
        </w:tc>
      </w:tr>
      <w:tr w:rsidR="00EE1A7A" w:rsidRPr="00EE1A7A" w14:paraId="2E5B5C23" w14:textId="77777777" w:rsidTr="00C33A6E">
        <w:trPr>
          <w:trHeight w:val="32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EC913D1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FFE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ADR-V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5FAA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63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AECF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870-4.39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21ED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5</w:t>
            </w:r>
          </w:p>
        </w:tc>
      </w:tr>
      <w:tr w:rsidR="00EE1A7A" w:rsidRPr="00EE1A7A" w14:paraId="5B0EE8A9" w14:textId="77777777" w:rsidTr="00C33A6E">
        <w:trPr>
          <w:trHeight w:val="32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EA78CB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C191" w14:textId="77777777" w:rsidR="007720D6" w:rsidRPr="00EE1A7A" w:rsidRDefault="007720D6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ADR-V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6858A" w14:textId="10816EAD" w:rsidR="00DC74BE" w:rsidRPr="00EE1A7A" w:rsidRDefault="00DC74BE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6</w:t>
            </w: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A98A" w14:textId="7219F70A" w:rsidR="007720D6" w:rsidRPr="00EE1A7A" w:rsidRDefault="00DC74BE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962-9.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0BFE" w14:textId="3CA31A74" w:rsidR="007720D6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0.001</w:t>
            </w:r>
          </w:p>
        </w:tc>
      </w:tr>
      <w:tr w:rsidR="00EE1A7A" w:rsidRPr="00EE1A7A" w14:paraId="0343DB28" w14:textId="77777777" w:rsidTr="00C33A6E">
        <w:trPr>
          <w:trHeight w:val="32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66008FFB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Y-ax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824D" w14:textId="0673F9B5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ADR-ma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8FF4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.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E29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17-5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7F6A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3</w:t>
            </w:r>
          </w:p>
        </w:tc>
      </w:tr>
      <w:tr w:rsidR="00EE1A7A" w:rsidRPr="00EE1A7A" w14:paraId="20290D48" w14:textId="77777777" w:rsidTr="00C33A6E">
        <w:trPr>
          <w:trHeight w:val="32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D3B323F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74E1" w14:textId="15B972C0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ADR-me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ABFC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4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D0FE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52-4.6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703A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30</w:t>
            </w:r>
          </w:p>
        </w:tc>
      </w:tr>
      <w:tr w:rsidR="00EE1A7A" w:rsidRPr="00EE1A7A" w14:paraId="4A66FAEF" w14:textId="77777777" w:rsidTr="000056E3">
        <w:trPr>
          <w:trHeight w:val="32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61EF3D13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EB67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ADR-V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EAA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E33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-0.936-5.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70B0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60</w:t>
            </w:r>
          </w:p>
        </w:tc>
      </w:tr>
      <w:tr w:rsidR="000056E3" w:rsidRPr="00EE1A7A" w14:paraId="2A24B0B3" w14:textId="77777777" w:rsidTr="00C33A6E">
        <w:trPr>
          <w:trHeight w:val="32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EA6B50" w14:textId="77777777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3A6C5" w14:textId="50A433F1" w:rsidR="000056E3" w:rsidRPr="00EE1A7A" w:rsidRDefault="000056E3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L</w:t>
            </w: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DR-V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18AB6" w14:textId="2308C8C7" w:rsidR="000056E3" w:rsidRPr="00EE1A7A" w:rsidRDefault="00DC74BE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0</w:t>
            </w: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8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35C54" w14:textId="6FAAF4D4" w:rsidR="000056E3" w:rsidRPr="00EE1A7A" w:rsidRDefault="00DC74BE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-</w:t>
            </w: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.225-4.9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9F83B" w14:textId="12F0DBE2" w:rsidR="000056E3" w:rsidRPr="00EE1A7A" w:rsidRDefault="00DC74BE" w:rsidP="00C33A6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E1A7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0</w:t>
            </w:r>
            <w:r w:rsidRPr="00EE1A7A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676</w:t>
            </w:r>
          </w:p>
        </w:tc>
      </w:tr>
    </w:tbl>
    <w:p w14:paraId="3891852F" w14:textId="44F78D70" w:rsidR="00D31255" w:rsidRPr="00EE1A7A" w:rsidRDefault="00D31255">
      <w:pPr>
        <w:rPr>
          <w:rFonts w:ascii="Times New Roman" w:hAnsi="Times New Roman" w:cs="Times New Roman"/>
          <w:sz w:val="22"/>
          <w:szCs w:val="22"/>
        </w:rPr>
      </w:pPr>
    </w:p>
    <w:p w14:paraId="31188BD7" w14:textId="2EECCF98" w:rsidR="00B141E9" w:rsidRPr="00796FED" w:rsidRDefault="00B141E9" w:rsidP="00B141E9">
      <w:pPr>
        <w:rPr>
          <w:rFonts w:ascii="Times New Roman" w:hAnsi="Times New Roman" w:cs="Times New Roman"/>
          <w:sz w:val="22"/>
          <w:szCs w:val="22"/>
        </w:rPr>
      </w:pPr>
      <w:r w:rsidRPr="00796FED">
        <w:rPr>
          <w:rFonts w:ascii="Times New Roman" w:hAnsi="Times New Roman" w:cs="Times New Roman"/>
          <w:sz w:val="22"/>
          <w:szCs w:val="22"/>
        </w:rPr>
        <w:t>LADR</w:t>
      </w:r>
      <w:r w:rsidR="00935A2F" w:rsidRPr="00796FED">
        <w:rPr>
          <w:rFonts w:ascii="Times New Roman" w:hAnsi="Times New Roman" w:cs="Times New Roman"/>
          <w:sz w:val="22"/>
          <w:szCs w:val="22"/>
        </w:rPr>
        <w:t xml:space="preserve">, </w:t>
      </w:r>
      <w:r w:rsidRPr="00796FED">
        <w:rPr>
          <w:rFonts w:ascii="Times New Roman" w:hAnsi="Times New Roman" w:cs="Times New Roman"/>
          <w:sz w:val="22"/>
          <w:szCs w:val="22"/>
        </w:rPr>
        <w:t>left anterior descending artery region</w:t>
      </w:r>
      <w:r w:rsidR="00935A2F" w:rsidRPr="00796FED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796FED">
        <w:rPr>
          <w:rFonts w:ascii="Times New Roman" w:hAnsi="Times New Roman" w:cs="Times New Roman"/>
          <w:sz w:val="22"/>
          <w:szCs w:val="22"/>
        </w:rPr>
        <w:t>Vxx</w:t>
      </w:r>
      <w:proofErr w:type="spellEnd"/>
      <w:r w:rsidRPr="00796FED">
        <w:rPr>
          <w:rFonts w:ascii="Times New Roman" w:hAnsi="Times New Roman" w:cs="Times New Roman"/>
          <w:sz w:val="22"/>
          <w:szCs w:val="22"/>
        </w:rPr>
        <w:t xml:space="preserve">, volume receiving xx </w:t>
      </w:r>
      <w:proofErr w:type="spellStart"/>
      <w:r w:rsidRPr="00796FED">
        <w:rPr>
          <w:rFonts w:ascii="Times New Roman" w:hAnsi="Times New Roman" w:cs="Times New Roman"/>
          <w:sz w:val="22"/>
          <w:szCs w:val="22"/>
        </w:rPr>
        <w:t>Gy</w:t>
      </w:r>
      <w:proofErr w:type="spellEnd"/>
    </w:p>
    <w:p w14:paraId="67F9C93E" w14:textId="77777777" w:rsidR="00B141E9" w:rsidRPr="00B141E9" w:rsidRDefault="00B141E9"/>
    <w:sectPr w:rsidR="00B141E9" w:rsidRPr="00B141E9" w:rsidSect="0046552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527"/>
    <w:rsid w:val="000056E3"/>
    <w:rsid w:val="001368B0"/>
    <w:rsid w:val="003903BF"/>
    <w:rsid w:val="00412362"/>
    <w:rsid w:val="00444CD1"/>
    <w:rsid w:val="00465527"/>
    <w:rsid w:val="006D317D"/>
    <w:rsid w:val="007262FE"/>
    <w:rsid w:val="007720D6"/>
    <w:rsid w:val="00796FED"/>
    <w:rsid w:val="00935A2F"/>
    <w:rsid w:val="00B141E9"/>
    <w:rsid w:val="00B5179A"/>
    <w:rsid w:val="00D31255"/>
    <w:rsid w:val="00DC74BE"/>
    <w:rsid w:val="00EE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3C693"/>
  <w15:chartTrackingRefBased/>
  <w15:docId w15:val="{F20D96A1-EF5D-8F4E-89D5-30F921718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0D6"/>
    <w:pPr>
      <w:widowControl w:val="0"/>
      <w:jc w:val="both"/>
    </w:pPr>
    <w:rPr>
      <w:rFonts w:cs="Arial Unicode M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2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田 憲二</dc:creator>
  <cp:keywords/>
  <dc:description/>
  <cp:lastModifiedBy>憲二 牧田</cp:lastModifiedBy>
  <cp:revision>14</cp:revision>
  <dcterms:created xsi:type="dcterms:W3CDTF">2021-03-03T23:03:00Z</dcterms:created>
  <dcterms:modified xsi:type="dcterms:W3CDTF">2023-11-15T04:42:00Z</dcterms:modified>
</cp:coreProperties>
</file>